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Pr="00AE291E" w:rsidRDefault="00A12BD3" w:rsidP="00A12BD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12BD3" w:rsidRPr="00984BF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84BF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AB061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9394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4BF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relative water content (%) of chickpea grown in sandy soil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5"/>
        <w:gridCol w:w="1285"/>
        <w:gridCol w:w="1285"/>
        <w:gridCol w:w="1285"/>
        <w:gridCol w:w="1285"/>
        <w:gridCol w:w="1286"/>
      </w:tblGrid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.5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7.7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9.3 e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7.3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7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7.1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0.2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7.8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9.7 c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2.6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3.9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1.1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8.5 f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5.3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8.4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0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0.1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7.2 e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8.7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0.3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3.8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4.3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7.2 cd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5.5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7.9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6.4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6.9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7.6 b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2.3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4.6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5.9 c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5.4 d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9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7.6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7.4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7.8 e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1.4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4.1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3.4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4.8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6 b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9.9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0.6 j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4.9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1 g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7.4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5.9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6.6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4.2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8.6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0.5 a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8.85</w:t>
            </w:r>
          </w:p>
        </w:tc>
      </w:tr>
    </w:tbl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BF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 Data are average of four replicates (S- Sensitive Variety, T-Tolerant Variety).</w:t>
      </w:r>
    </w:p>
    <w:p w:rsidR="00A12BD3" w:rsidRDefault="00A12BD3" w:rsidP="00A12BD3"/>
    <w:p w:rsidR="00A12BD3" w:rsidRDefault="00A12BD3" w:rsidP="00A12BD3"/>
    <w:p w:rsidR="00A12BD3" w:rsidRDefault="00A12BD3" w:rsidP="00A12BD3"/>
    <w:p w:rsidR="00A12BD3" w:rsidRDefault="00A12BD3" w:rsidP="00A12BD3"/>
    <w:p w:rsidR="00A12BD3" w:rsidRDefault="00A12BD3" w:rsidP="00A12BD3"/>
    <w:p w:rsidR="00425B42" w:rsidRDefault="00425B42"/>
    <w:sectPr w:rsidR="00425B4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AFA" w:rsidRDefault="00445AFA">
    <w:pPr>
      <w:pStyle w:val="Footer"/>
      <w:jc w:val="right"/>
    </w:pPr>
  </w:p>
  <w:p w:rsidR="00445AFA" w:rsidRDefault="00445A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5C5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E3A49"/>
    <w:rsid w:val="009F7411"/>
    <w:rsid w:val="00A12BD3"/>
    <w:rsid w:val="00A15280"/>
    <w:rsid w:val="00AA534B"/>
    <w:rsid w:val="00AB0615"/>
    <w:rsid w:val="00AC23B7"/>
    <w:rsid w:val="00AE08DA"/>
    <w:rsid w:val="00AE0BF0"/>
    <w:rsid w:val="00B01D6B"/>
    <w:rsid w:val="00B13D26"/>
    <w:rsid w:val="00B2104F"/>
    <w:rsid w:val="00B93943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9</cp:revision>
  <dcterms:created xsi:type="dcterms:W3CDTF">2018-11-05T15:30:00Z</dcterms:created>
  <dcterms:modified xsi:type="dcterms:W3CDTF">2020-04-02T13:35:00Z</dcterms:modified>
</cp:coreProperties>
</file>